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2B811" w14:textId="4C005D1E" w:rsidR="00A5006F" w:rsidRDefault="00F534CD">
      <w:pP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upplementary t</w:t>
      </w:r>
      <w:r w:rsidR="00A5006F" w:rsidRPr="00F178E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1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. </w:t>
      </w:r>
      <w:r w:rsidR="00C3324C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M</w:t>
      </w:r>
      <w:r w:rsidR="000E71B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emory B cell</w:t>
      </w:r>
      <w:r w:rsidR="00C3324C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and antibody 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responses </w:t>
      </w:r>
      <w:r w:rsidR="000E71B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to </w:t>
      </w:r>
      <w:r w:rsidR="000E71B2" w:rsidRPr="00204FC1">
        <w:rPr>
          <w:rFonts w:ascii="Times New Roman" w:eastAsia="Times New Roman" w:hAnsi="Times New Roman" w:cs="Times New Roman"/>
          <w:b/>
          <w:bCs/>
          <w:i/>
          <w:color w:val="000000"/>
          <w:lang w:val="en-GB" w:eastAsia="en-GB"/>
        </w:rPr>
        <w:t>P. falciparum</w:t>
      </w:r>
      <w:r w:rsidR="000E71B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antigens 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and risk of</w:t>
      </w:r>
      <w:r w:rsidR="00D87B94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subsequent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C3324C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clinical 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malari</w:t>
      </w:r>
      <w:r w:rsidR="00F178E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a</w:t>
      </w:r>
      <w:r w:rsidR="00C3324C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in </w:t>
      </w:r>
      <w:r w:rsidR="0069468B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malaria-</w:t>
      </w:r>
      <w:r w:rsidR="00E66D56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exposed</w:t>
      </w:r>
      <w:r w:rsidR="00C2334D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children</w:t>
      </w:r>
      <w:r w:rsidR="00A022E5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(</w:t>
      </w:r>
      <w:proofErr w:type="spellStart"/>
      <w:r w:rsidR="00A022E5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Junju</w:t>
      </w:r>
      <w:proofErr w:type="spellEnd"/>
      <w:r w:rsidR="00A022E5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)</w:t>
      </w:r>
      <w:r w:rsidR="00A5006F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of different age groups</w:t>
      </w:r>
    </w:p>
    <w:p w14:paraId="1ECBC5BA" w14:textId="771B1B65" w:rsidR="000E71B2" w:rsidRDefault="000E71B2">
      <w:pP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</w:p>
    <w:tbl>
      <w:tblPr>
        <w:tblW w:w="18883" w:type="dxa"/>
        <w:tblLook w:val="04A0" w:firstRow="1" w:lastRow="0" w:firstColumn="1" w:lastColumn="0" w:noHBand="0" w:noVBand="1"/>
      </w:tblPr>
      <w:tblGrid>
        <w:gridCol w:w="2693"/>
        <w:gridCol w:w="1140"/>
        <w:gridCol w:w="1368"/>
        <w:gridCol w:w="315"/>
        <w:gridCol w:w="1484"/>
        <w:gridCol w:w="1372"/>
        <w:gridCol w:w="315"/>
        <w:gridCol w:w="671"/>
        <w:gridCol w:w="1368"/>
        <w:gridCol w:w="315"/>
        <w:gridCol w:w="1484"/>
        <w:gridCol w:w="1373"/>
        <w:gridCol w:w="315"/>
        <w:gridCol w:w="1371"/>
        <w:gridCol w:w="3299"/>
      </w:tblGrid>
      <w:tr w:rsidR="000E71B2" w:rsidRPr="000E71B2" w14:paraId="62DF0500" w14:textId="77777777" w:rsidTr="003B0367">
        <w:trPr>
          <w:trHeight w:val="4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90F" w14:textId="06D4D1F9" w:rsidR="000E71B2" w:rsidRPr="00204FC1" w:rsidRDefault="000E71B2" w:rsidP="000E71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8E526" w14:textId="497B3A00" w:rsidR="000E71B2" w:rsidRPr="000E71B2" w:rsidRDefault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-6</w:t>
            </w:r>
            <w:proofErr w:type="gramEnd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 w:rsidR="00866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n=50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E56" w14:textId="77777777" w:rsidR="000E71B2" w:rsidRPr="000E71B2" w:rsidRDefault="000E71B2" w:rsidP="000E71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D051" w14:textId="7B2FF1BC" w:rsidR="000E71B2" w:rsidRPr="000E71B2" w:rsidRDefault="00816D66" w:rsidP="000E71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-12</w:t>
            </w:r>
            <w:proofErr w:type="gramEnd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 w:rsidR="00866E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n=40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7A4E" w14:textId="77777777" w:rsidR="000E71B2" w:rsidRPr="000E71B2" w:rsidRDefault="000E71B2" w:rsidP="000E71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C19" w14:textId="0D4181A9" w:rsidR="000E71B2" w:rsidRPr="000E71B2" w:rsidRDefault="000E71B2" w:rsidP="000E71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5500D43B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BA80" w14:textId="2D87E7CB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variat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290BF" w14:textId="47F6C04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DDD5" w14:textId="603A2F4A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042D" w14:textId="7BEFE1D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42DB" w14:textId="77777777" w:rsidR="003B0367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adj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  <w:p w14:paraId="4F4B1D58" w14:textId="3B09EF7A" w:rsidR="003B0367" w:rsidRPr="009D523C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52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/</w:t>
            </w:r>
            <w:proofErr w:type="spellStart"/>
            <w:r w:rsidRPr="009D52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rasit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A17F" w14:textId="1652258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4786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B6F9" w14:textId="6877A42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3963" w14:textId="50E2729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5705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6A52" w14:textId="77777777" w:rsidR="003B0367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adj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  <w:p w14:paraId="128E1C4F" w14:textId="4FD9AD92" w:rsidR="003B0367" w:rsidRPr="00104BBE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6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/</w:t>
            </w:r>
            <w:proofErr w:type="spellStart"/>
            <w:r w:rsidRPr="003416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rasit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ACBB" w14:textId="24657FC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7E50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01F62" w14:textId="3D2A16D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41F8BA7B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F46" w14:textId="17A0C25E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BC                 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SP-1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833A" w14:textId="599A45A7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16E5" w14:textId="705F0056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5-1.7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2C53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63E4" w14:textId="3DB8F8C2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DF58" w14:textId="32292F3C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-2.0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11AD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0A77" w14:textId="761430DD" w:rsidR="003B0367" w:rsidRPr="000E71B2" w:rsidRDefault="00211F15" w:rsidP="00211F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514C" w14:textId="3B6EE46E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2-6.3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90D3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BBAE" w14:textId="20D27934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DD0F" w14:textId="118E27AD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-6.2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7EA7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CBEA" w14:textId="51476D4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2EA0F68C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ECA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2 (3D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F0FB" w14:textId="75B83428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A1ED" w14:textId="36B5E428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EBA5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FE05" w14:textId="7AFEB5A8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E0EF" w14:textId="188BFA26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DF81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37EB" w14:textId="043946CB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2D55" w14:textId="4000B1F7" w:rsidR="003B0367" w:rsidRPr="000E71B2" w:rsidRDefault="00211F15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6-1.20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CC34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B4D1" w14:textId="4F8F2F9C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8C2C" w14:textId="47217D91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9-3.3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2A14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9B2E" w14:textId="128C486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67914963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398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2 (FC2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4D25" w14:textId="59CE472A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7941" w14:textId="2DFFA126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6-27.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935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83EA" w14:textId="7C055635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85E4" w14:textId="74C5A186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-30.0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6C85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0B59" w14:textId="1844AEBE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37C9" w14:textId="31BD778B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3-1.6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0DC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A3EC" w14:textId="1A63263C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6EA6" w14:textId="797D5BEB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-2.7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AEF2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04C1" w14:textId="643593FB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3AD49976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CAC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66EE" w14:textId="3850CCEB" w:rsidR="003B0367" w:rsidRPr="0010077A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8723" w14:textId="33C93B9E" w:rsidR="003B0367" w:rsidRPr="0010077A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0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-1.4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18EB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A29E" w14:textId="580B7672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90E4" w14:textId="519101E8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9-1.7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60A8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E119" w14:textId="25F0AD76" w:rsidR="003B0367" w:rsidRPr="0010077A" w:rsidRDefault="0010077A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0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74A5" w14:textId="28AB300B" w:rsidR="003B0367" w:rsidRPr="0010077A" w:rsidRDefault="0010077A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0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01-0.6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9B63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D657" w14:textId="1F86EF88" w:rsidR="003B0367" w:rsidRPr="0010077A" w:rsidRDefault="0010077A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0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BC58" w14:textId="676B7B0C" w:rsidR="003B0367" w:rsidRPr="0010077A" w:rsidRDefault="0010077A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0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12-0.9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55CE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69A5" w14:textId="08D508D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792F529A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864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MA-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639C" w14:textId="64F61B08" w:rsidR="003B0367" w:rsidRPr="0051101D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1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22BF" w14:textId="165D32B4" w:rsidR="003B0367" w:rsidRPr="0051101D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1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-2.3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F9BE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A758" w14:textId="771C2E65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B316" w14:textId="53BE856E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-3.2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1DD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D2EB" w14:textId="46D30084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46FB" w14:textId="670473EB" w:rsidR="003B0367" w:rsidRPr="000E71B2" w:rsidRDefault="0010077A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6-</w:t>
            </w:r>
            <w:r w:rsidR="00511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DB35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59CC" w14:textId="31264C2B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9CE8" w14:textId="0F2E634E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-2.2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5A2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8BF6" w14:textId="253F388A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085E4076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DB61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SP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CCE6A" w14:textId="4BA4B1AD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77880" w14:textId="6AF5548D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-3.82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7EA0" w14:textId="757808C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4757A" w14:textId="059F1391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B8962" w14:textId="127F8A42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-3.18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25A0E" w14:textId="00F0DC4A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5A2AE" w14:textId="11995F18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EADA6" w14:textId="43E1DCD5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89B3D" w14:textId="0AA55AB6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83626" w14:textId="60B98E45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2121E" w14:textId="4993E061" w:rsidR="003B0367" w:rsidRPr="000E71B2" w:rsidRDefault="0051101D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DD938" w14:textId="025EEE8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0C910" w14:textId="2F0AF79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0459E925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396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b                     MSP-1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951E" w14:textId="637D868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7F82" w14:textId="619FB18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-1.2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6F61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84DA" w14:textId="466A6DD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63E7" w14:textId="7C05D81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4-1.5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2C7" w14:textId="15B8FCC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C3FF" w14:textId="073F6FD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D01A" w14:textId="27B1D58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-1.6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2D58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5E2A" w14:textId="6C59A11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38E3" w14:textId="4586C62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-1.6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4F2E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4827" w14:textId="09E1C38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453168E7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647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2 (3D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C05C" w14:textId="5E6CA04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569A" w14:textId="084EBDE3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-1.6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08DF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0BF6" w14:textId="4FD7500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A005" w14:textId="12252C7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-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proofErr w:type="gramEnd"/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88B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2827" w14:textId="37271BC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3F41" w14:textId="72629A7B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11-0.9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6758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86CA" w14:textId="4BCD490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DBE9" w14:textId="1D789F5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-1.16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3C0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60F4" w14:textId="1B40297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7334D0DA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DED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2 (FC2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A5ED" w14:textId="37858CB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6438" w14:textId="19754173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5-1.65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7A22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3043" w14:textId="425C85E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56E1" w14:textId="72891646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-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5BA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7F0D" w14:textId="10288035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17CD" w14:textId="7CCB1FA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5-2.6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D38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143A" w14:textId="1789746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A672" w14:textId="0F43524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-2.3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5827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E855" w14:textId="34D3CE6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6F7443C5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271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BDA5" w14:textId="24B87D35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3F8E" w14:textId="54A8270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1-1.8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F18C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3BDD" w14:textId="51EF24E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4302" w14:textId="5E6732B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5-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6A1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C5B4" w14:textId="38127CCA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3D91" w14:textId="384A1C16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-1.0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BFD6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5E9D" w14:textId="0E24558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A01F" w14:textId="22F103B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5-1.4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C577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FF8B" w14:textId="50E66B6C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058BA975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952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MA-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0944" w14:textId="132852C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2D74" w14:textId="0CFB96B3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5-1.7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7404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6BC2" w14:textId="2AD109A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D50E" w14:textId="306CF19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3-2.8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34A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C243" w14:textId="5E7DDD9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368B" w14:textId="1DABB81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09-0.7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40CC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A4D5" w14:textId="5FC2EF7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473D" w14:textId="5469E4F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1-1.16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AA0F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19A4" w14:textId="2EC6400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715CB85E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B12A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SP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972ED" w14:textId="7D82137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A9955" w14:textId="0232F6B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-1.34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9244D" w14:textId="782E61A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28753" w14:textId="26661C5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E3D77" w14:textId="365A152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CE8E" w14:textId="7CE7471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8ECA2" w14:textId="4F9E683C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AF4E4" w14:textId="0B11B8D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7-6.91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1BA5A" w14:textId="41EBD66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6DB45" w14:textId="0F8E361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6D854" w14:textId="5DBEF5E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3-6.41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60ECB" w14:textId="33E9959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CF842" w14:textId="389352A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6AB4D9BA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D76D" w14:textId="6F7D797A" w:rsidR="003B0367" w:rsidRPr="000E71B2" w:rsidRDefault="003B0367" w:rsidP="0081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BC </w:t>
            </w: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readth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          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2C04" w14:textId="01ECE3C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70DF" w14:textId="77EA437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BF35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FD77" w14:textId="712B431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9453" w14:textId="23B89FF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19AE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06C5" w14:textId="7CDCC66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963F" w14:textId="3CB34B4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D132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2AA0" w14:textId="455CE80C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368F" w14:textId="183EDFB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DE4B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5043" w14:textId="402E51C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1185773B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809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3796" w14:textId="393891A3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58EC" w14:textId="4A8371A7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-2.3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30FF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899E" w14:textId="3B1050D8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4A36" w14:textId="00E05D10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-2.0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F552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46B9" w14:textId="53317082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EB52" w14:textId="1910645E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0-1.2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608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4702" w14:textId="627248CF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C609" w14:textId="14194E03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1-1.39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047D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521A" w14:textId="7395132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3BF55ED2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C65C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8C8B" w14:textId="21EDC4F2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7128" w14:textId="6963EB90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9-2.1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025F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AD49" w14:textId="43F9F821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9AE5" w14:textId="1AD20FFF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-2.37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00B6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FE77" w14:textId="2AB616C0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FC7A" w14:textId="26939054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BC66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5411" w14:textId="3F148469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0729" w14:textId="11288185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9AD1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1EB8" w14:textId="694CAD4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0947DC41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805F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≥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08D6F" w14:textId="4E5F67A2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EBBC3" w14:textId="4D4083FE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7-3.82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5D2A1" w14:textId="2A879575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E131B" w14:textId="25602CB7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F9127" w14:textId="73CEAAEF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0-6.24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074A9" w14:textId="1187988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8677D" w14:textId="146ACFAA" w:rsidR="003B0367" w:rsidRPr="006873CE" w:rsidRDefault="00BE734B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73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6F60F" w14:textId="70C53A5E" w:rsidR="003B0367" w:rsidRPr="006873CE" w:rsidRDefault="00BE734B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73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04-0.89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A7A82" w14:textId="331449C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ABDFE" w14:textId="327DE454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7A146" w14:textId="09548534" w:rsidR="003B0367" w:rsidRPr="000E71B2" w:rsidRDefault="00BE734B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5-2.09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2D8C4" w14:textId="32EEA3BB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AD345" w14:textId="67D60BB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66D015B7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6974" w14:textId="421A82E3" w:rsidR="003B0367" w:rsidRPr="000E71B2" w:rsidRDefault="003B0367" w:rsidP="0081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b </w:t>
            </w:r>
            <w:proofErr w:type="spellStart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readth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57B0" w14:textId="799772B5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DEE5" w14:textId="42188EC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B681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5F5C" w14:textId="4329457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26DC" w14:textId="215B181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A8FA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5D9C" w14:textId="3EB8CC4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D488" w14:textId="5280AA89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3B5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AC49" w14:textId="2D1B2A3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3607" w14:textId="062EDDF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654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058F" w14:textId="09A39205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5663CEDE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45B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2FF4" w14:textId="4F0614BC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AF3B" w14:textId="37565F7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8-1.4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538F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68B8" w14:textId="079A2D8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3787" w14:textId="40D17C3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3-2.02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A55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D51F" w14:textId="3F965013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E2BA" w14:textId="048AAE7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-2.0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B297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2D75" w14:textId="5752C7BE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E335" w14:textId="1DC5A1B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9-1.6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2BE9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68EB" w14:textId="2EDF8AD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7B28DFB2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023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E15D" w14:textId="41D8925D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6DAC" w14:textId="2C73C0D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9-1.63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44DE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A2E8" w14:textId="6FB8F34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8934" w14:textId="255902F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-1.91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187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EF27" w14:textId="62D2BAFB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A455" w14:textId="495C0A7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5-1.24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F96B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3B9D" w14:textId="6B099A6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C34A" w14:textId="6A74EC81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6-1.38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ABC7" w14:textId="77777777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3B2D" w14:textId="2F0FCF73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367" w:rsidRPr="000E71B2" w14:paraId="0F53AA24" w14:textId="77777777" w:rsidTr="003B0367">
        <w:trPr>
          <w:gridAfter w:val="1"/>
          <w:wAfter w:w="3299" w:type="dxa"/>
          <w:trHeight w:val="25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B243" w14:textId="77777777" w:rsidR="003B0367" w:rsidRPr="000E71B2" w:rsidRDefault="003B0367" w:rsidP="00816D6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≥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5A542" w14:textId="22A20C9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1A48D" w14:textId="3DC9129C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-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28B50" w14:textId="65DBAEC8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770F4" w14:textId="37CD0CC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501E8" w14:textId="506F9A70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9-8.72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DCC7" w14:textId="4C7C79A3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07A50" w14:textId="5E534B6A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11580" w14:textId="3C80FC3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03-0.72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27916" w14:textId="3B59D574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C1390" w14:textId="005E917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75B99" w14:textId="46FE6EC6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0E7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1BFB8" w14:textId="084F4972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26A45" w14:textId="3ECB231F" w:rsidR="003B0367" w:rsidRPr="000E71B2" w:rsidRDefault="003B0367" w:rsidP="0081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7B2EF16" w14:textId="77777777" w:rsidR="000E71B2" w:rsidRPr="000E71B2" w:rsidRDefault="000E71B2" w:rsidP="000E71B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468AE7D3" w14:textId="2B52F1E9" w:rsidR="000E71B2" w:rsidRPr="000E71B2" w:rsidRDefault="0026584C" w:rsidP="000E71B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C60A63">
        <w:rPr>
          <w:rFonts w:ascii="Times New Roman" w:hAnsi="Times New Roman" w:cs="Times New Roman"/>
          <w:sz w:val="20"/>
          <w:szCs w:val="20"/>
          <w:lang w:val="en-GB"/>
        </w:rPr>
        <w:t xml:space="preserve">Cox-regression analysis based on positivity. </w:t>
      </w:r>
      <w:r w:rsidR="00FE597D">
        <w:rPr>
          <w:rFonts w:ascii="Times New Roman" w:hAnsi="Times New Roman" w:cs="Times New Roman"/>
          <w:sz w:val="20"/>
          <w:szCs w:val="20"/>
          <w:lang w:val="en-GB"/>
        </w:rPr>
        <w:t>For memory B</w:t>
      </w:r>
      <w:r w:rsidR="0009046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E597D">
        <w:rPr>
          <w:rFonts w:ascii="Times New Roman" w:hAnsi="Times New Roman" w:cs="Times New Roman"/>
          <w:sz w:val="20"/>
          <w:szCs w:val="20"/>
          <w:lang w:val="en-GB"/>
        </w:rPr>
        <w:t xml:space="preserve">cell </w:t>
      </w:r>
      <w:r w:rsidR="00BC07D2">
        <w:rPr>
          <w:rFonts w:ascii="Times New Roman" w:hAnsi="Times New Roman" w:cs="Times New Roman"/>
          <w:sz w:val="20"/>
          <w:szCs w:val="20"/>
          <w:lang w:val="en-GB"/>
        </w:rPr>
        <w:t>and for antibody responses</w:t>
      </w:r>
      <w:r w:rsidR="00FE597D">
        <w:rPr>
          <w:rFonts w:ascii="Times New Roman" w:hAnsi="Times New Roman" w:cs="Times New Roman"/>
          <w:sz w:val="20"/>
          <w:szCs w:val="20"/>
          <w:lang w:val="en-GB"/>
        </w:rPr>
        <w:t>, p</w:t>
      </w:r>
      <w:r w:rsidRPr="00C60A63">
        <w:rPr>
          <w:rFonts w:ascii="Times New Roman" w:hAnsi="Times New Roman" w:cs="Times New Roman"/>
          <w:sz w:val="20"/>
          <w:szCs w:val="20"/>
          <w:lang w:val="en-GB"/>
        </w:rPr>
        <w:t xml:space="preserve">ositivity was set to </w:t>
      </w:r>
      <w:r w:rsidR="00B34CE8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8A068B">
        <w:rPr>
          <w:rFonts w:ascii="Times New Roman" w:hAnsi="Times New Roman" w:cs="Times New Roman"/>
          <w:sz w:val="20"/>
          <w:szCs w:val="20"/>
          <w:lang w:val="en-GB"/>
        </w:rPr>
        <w:t>20</w:t>
      </w:r>
      <w:r w:rsidRPr="00C60A63">
        <w:rPr>
          <w:rFonts w:ascii="Times New Roman" w:hAnsi="Times New Roman" w:cs="Times New Roman"/>
          <w:sz w:val="20"/>
          <w:szCs w:val="20"/>
          <w:lang w:val="en-GB"/>
        </w:rPr>
        <w:t xml:space="preserve"> of spot-forming units per million peripheral blood mononuclear cells</w:t>
      </w:r>
      <w:r w:rsidR="00BC07D2">
        <w:rPr>
          <w:rFonts w:ascii="Times New Roman" w:hAnsi="Times New Roman" w:cs="Times New Roman"/>
          <w:sz w:val="20"/>
          <w:szCs w:val="20"/>
          <w:lang w:val="en-GB"/>
        </w:rPr>
        <w:t xml:space="preserve"> or</w:t>
      </w:r>
      <w:r w:rsidRPr="00C60A63">
        <w:rPr>
          <w:rFonts w:ascii="Times New Roman" w:hAnsi="Times New Roman" w:cs="Times New Roman"/>
          <w:sz w:val="20"/>
          <w:szCs w:val="20"/>
          <w:lang w:val="en-GB"/>
        </w:rPr>
        <w:t xml:space="preserve"> mean OD value of all malaria-naïve children </w:t>
      </w:r>
      <w:r w:rsidRPr="000A348A">
        <w:rPr>
          <w:rFonts w:ascii="Times New Roman" w:hAnsi="Times New Roman" w:cs="Times New Roman"/>
          <w:sz w:val="20"/>
          <w:szCs w:val="20"/>
          <w:lang w:val="en-GB"/>
        </w:rPr>
        <w:t>plus 2 standard deviations (SD)</w:t>
      </w:r>
      <w:r w:rsidR="00BC07D2" w:rsidRPr="000A348A">
        <w:rPr>
          <w:rFonts w:ascii="Times New Roman" w:hAnsi="Times New Roman" w:cs="Times New Roman"/>
          <w:sz w:val="20"/>
          <w:szCs w:val="20"/>
          <w:lang w:val="en-GB"/>
        </w:rPr>
        <w:t xml:space="preserve"> respectively</w:t>
      </w:r>
      <w:r w:rsidRPr="000A348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279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1739A">
        <w:rPr>
          <w:rFonts w:ascii="Times New Roman" w:hAnsi="Times New Roman" w:cs="Times New Roman"/>
          <w:sz w:val="20"/>
          <w:szCs w:val="20"/>
          <w:lang w:val="en-GB"/>
        </w:rPr>
        <w:t>Values</w:t>
      </w:r>
      <w:r w:rsidR="0042790E">
        <w:rPr>
          <w:rFonts w:ascii="Times New Roman" w:hAnsi="Times New Roman" w:cs="Times New Roman"/>
          <w:sz w:val="20"/>
          <w:szCs w:val="20"/>
          <w:lang w:val="en-GB"/>
        </w:rPr>
        <w:t xml:space="preserve"> with “</w:t>
      </w:r>
      <w:proofErr w:type="gramStart"/>
      <w:r w:rsidR="0042790E">
        <w:rPr>
          <w:rFonts w:ascii="Times New Roman" w:hAnsi="Times New Roman" w:cs="Times New Roman"/>
          <w:sz w:val="20"/>
          <w:szCs w:val="20"/>
          <w:lang w:val="en-GB"/>
        </w:rPr>
        <w:t>-“</w:t>
      </w:r>
      <w:r w:rsidR="00D743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1739A">
        <w:rPr>
          <w:rFonts w:ascii="Times New Roman" w:hAnsi="Times New Roman" w:cs="Times New Roman"/>
          <w:sz w:val="20"/>
          <w:szCs w:val="20"/>
          <w:lang w:val="en-GB"/>
        </w:rPr>
        <w:t>represent</w:t>
      </w:r>
      <w:proofErr w:type="gramEnd"/>
      <w:r w:rsidR="00C173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1580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0A2725">
        <w:rPr>
          <w:rFonts w:ascii="Times New Roman" w:hAnsi="Times New Roman" w:cs="Times New Roman"/>
          <w:sz w:val="20"/>
          <w:szCs w:val="20"/>
          <w:lang w:val="en-GB"/>
        </w:rPr>
        <w:t>n analysis that c</w:t>
      </w:r>
      <w:r w:rsidR="00B059F9">
        <w:rPr>
          <w:rFonts w:ascii="Times New Roman" w:hAnsi="Times New Roman" w:cs="Times New Roman"/>
          <w:sz w:val="20"/>
          <w:szCs w:val="20"/>
          <w:lang w:val="en-GB"/>
        </w:rPr>
        <w:t>ould not</w:t>
      </w:r>
      <w:r w:rsidR="000A2725">
        <w:rPr>
          <w:rFonts w:ascii="Times New Roman" w:hAnsi="Times New Roman" w:cs="Times New Roman"/>
          <w:sz w:val="20"/>
          <w:szCs w:val="20"/>
          <w:lang w:val="en-GB"/>
        </w:rPr>
        <w:t xml:space="preserve"> be performed due to insufficient</w:t>
      </w:r>
      <w:r w:rsidR="00B059F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040FA">
        <w:rPr>
          <w:rFonts w:ascii="Times New Roman" w:hAnsi="Times New Roman" w:cs="Times New Roman"/>
          <w:sz w:val="20"/>
          <w:szCs w:val="20"/>
          <w:lang w:val="en-GB"/>
        </w:rPr>
        <w:t xml:space="preserve">amount of </w:t>
      </w:r>
      <w:r w:rsidR="008964D1">
        <w:rPr>
          <w:rFonts w:ascii="Times New Roman" w:hAnsi="Times New Roman" w:cs="Times New Roman"/>
          <w:sz w:val="20"/>
          <w:szCs w:val="20"/>
          <w:lang w:val="en-GB"/>
        </w:rPr>
        <w:t>data.</w:t>
      </w:r>
      <w:r w:rsidR="000A272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743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12BE22E" w14:textId="77777777" w:rsidR="000E71B2" w:rsidRPr="00204FC1" w:rsidRDefault="000E71B2" w:rsidP="000E71B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B90E5BC" w14:textId="06205BF7" w:rsidR="000E71B2" w:rsidRPr="00F410B8" w:rsidRDefault="000E71B2" w:rsidP="000E71B2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spellStart"/>
      <w:proofErr w:type="gramStart"/>
      <w:r w:rsidRPr="00F410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F410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F410B8">
        <w:rPr>
          <w:rFonts w:ascii="Times New Roman" w:hAnsi="Times New Roman" w:cs="Times New Roman"/>
          <w:sz w:val="20"/>
          <w:szCs w:val="20"/>
          <w:lang w:val="en-GB"/>
        </w:rPr>
        <w:t xml:space="preserve">Adjusted for age and asymptomatic </w:t>
      </w:r>
      <w:r w:rsidR="001E07D4" w:rsidRPr="00F410B8">
        <w:rPr>
          <w:rFonts w:ascii="Times New Roman" w:hAnsi="Times New Roman" w:cs="Times New Roman"/>
          <w:sz w:val="20"/>
          <w:szCs w:val="20"/>
          <w:lang w:val="en-GB"/>
        </w:rPr>
        <w:t>parasitaemia</w:t>
      </w:r>
      <w:r w:rsidRPr="00F410B8">
        <w:rPr>
          <w:rFonts w:ascii="Times New Roman" w:hAnsi="Times New Roman" w:cs="Times New Roman"/>
          <w:sz w:val="20"/>
          <w:szCs w:val="20"/>
          <w:lang w:val="en-GB"/>
        </w:rPr>
        <w:t xml:space="preserve"> at sample collection</w:t>
      </w:r>
      <w:r w:rsidRPr="00F410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.</w:t>
      </w:r>
    </w:p>
    <w:p w14:paraId="53054424" w14:textId="60ED2DFA" w:rsidR="00C02C7D" w:rsidRPr="00F410B8" w:rsidRDefault="000E71B2" w:rsidP="00F410B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F410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="003309DB" w:rsidRPr="003309DB">
        <w:rPr>
          <w:rFonts w:ascii="Times New Roman" w:hAnsi="Times New Roman" w:cs="Times New Roman"/>
          <w:sz w:val="20"/>
          <w:szCs w:val="20"/>
          <w:lang w:val="en-GB"/>
        </w:rPr>
        <w:t>Breadth was defined as number of antigens (0-6) an individual had above threshold (</w:t>
      </w:r>
      <w:r w:rsidR="00B34CE8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3309DB" w:rsidRPr="003309DB">
        <w:rPr>
          <w:rFonts w:ascii="Times New Roman" w:hAnsi="Times New Roman" w:cs="Times New Roman"/>
          <w:sz w:val="20"/>
          <w:szCs w:val="20"/>
          <w:lang w:val="en-GB"/>
        </w:rPr>
        <w:t>20 spot-forming units for memory B cell responses or mean reactivity of malaria-naïve children + 2 SD for antibody responses)</w:t>
      </w:r>
    </w:p>
    <w:sectPr w:rsidR="00C02C7D" w:rsidRPr="00F410B8" w:rsidSect="008475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EC925" w14:textId="77777777" w:rsidR="00E614E2" w:rsidRDefault="00E614E2" w:rsidP="003616F2">
      <w:r>
        <w:separator/>
      </w:r>
    </w:p>
  </w:endnote>
  <w:endnote w:type="continuationSeparator" w:id="0">
    <w:p w14:paraId="0A3022D6" w14:textId="77777777" w:rsidR="00E614E2" w:rsidRDefault="00E614E2" w:rsidP="0036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B7772" w14:textId="77777777" w:rsidR="00E614E2" w:rsidRDefault="00E614E2" w:rsidP="003616F2">
      <w:r>
        <w:separator/>
      </w:r>
    </w:p>
  </w:footnote>
  <w:footnote w:type="continuationSeparator" w:id="0">
    <w:p w14:paraId="00119B6F" w14:textId="77777777" w:rsidR="00E614E2" w:rsidRDefault="00E614E2" w:rsidP="00361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42781"/>
    <w:multiLevelType w:val="hybridMultilevel"/>
    <w:tmpl w:val="A7086608"/>
    <w:lvl w:ilvl="0" w:tplc="549AEE9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541"/>
    <w:rsid w:val="0001033E"/>
    <w:rsid w:val="00044634"/>
    <w:rsid w:val="00051766"/>
    <w:rsid w:val="00085DC6"/>
    <w:rsid w:val="0009046B"/>
    <w:rsid w:val="0009404F"/>
    <w:rsid w:val="000A2725"/>
    <w:rsid w:val="000A348A"/>
    <w:rsid w:val="000A7CB5"/>
    <w:rsid w:val="000B2DE9"/>
    <w:rsid w:val="000E71B2"/>
    <w:rsid w:val="000F3F29"/>
    <w:rsid w:val="0010077A"/>
    <w:rsid w:val="00104BBE"/>
    <w:rsid w:val="00107AF6"/>
    <w:rsid w:val="00126724"/>
    <w:rsid w:val="001376BF"/>
    <w:rsid w:val="00140197"/>
    <w:rsid w:val="00155A27"/>
    <w:rsid w:val="0016416E"/>
    <w:rsid w:val="0017602B"/>
    <w:rsid w:val="00176084"/>
    <w:rsid w:val="001772A9"/>
    <w:rsid w:val="0019795E"/>
    <w:rsid w:val="001B5FCD"/>
    <w:rsid w:val="001E07D4"/>
    <w:rsid w:val="00204FC1"/>
    <w:rsid w:val="00211F15"/>
    <w:rsid w:val="00225C9F"/>
    <w:rsid w:val="00236D30"/>
    <w:rsid w:val="00241C23"/>
    <w:rsid w:val="0026584C"/>
    <w:rsid w:val="00284AB6"/>
    <w:rsid w:val="002B1204"/>
    <w:rsid w:val="002C3105"/>
    <w:rsid w:val="0031619F"/>
    <w:rsid w:val="003309DB"/>
    <w:rsid w:val="00331FBA"/>
    <w:rsid w:val="003616F2"/>
    <w:rsid w:val="003635C3"/>
    <w:rsid w:val="00366E55"/>
    <w:rsid w:val="003B0367"/>
    <w:rsid w:val="003D4DCA"/>
    <w:rsid w:val="003E4729"/>
    <w:rsid w:val="003F5FAD"/>
    <w:rsid w:val="0042351A"/>
    <w:rsid w:val="0042790E"/>
    <w:rsid w:val="00432E1C"/>
    <w:rsid w:val="004462C8"/>
    <w:rsid w:val="00453BEB"/>
    <w:rsid w:val="00463603"/>
    <w:rsid w:val="004B3D07"/>
    <w:rsid w:val="004C02D1"/>
    <w:rsid w:val="004C1D48"/>
    <w:rsid w:val="004C72A1"/>
    <w:rsid w:val="004D718E"/>
    <w:rsid w:val="004E40B5"/>
    <w:rsid w:val="004F7C9C"/>
    <w:rsid w:val="00501A81"/>
    <w:rsid w:val="00502D72"/>
    <w:rsid w:val="0051101D"/>
    <w:rsid w:val="00514DD4"/>
    <w:rsid w:val="005246A9"/>
    <w:rsid w:val="00531B37"/>
    <w:rsid w:val="00536991"/>
    <w:rsid w:val="0054490E"/>
    <w:rsid w:val="005529A3"/>
    <w:rsid w:val="005A3B66"/>
    <w:rsid w:val="005B0827"/>
    <w:rsid w:val="005C451F"/>
    <w:rsid w:val="005E2511"/>
    <w:rsid w:val="005F5063"/>
    <w:rsid w:val="006015A0"/>
    <w:rsid w:val="00611D6A"/>
    <w:rsid w:val="00612DDA"/>
    <w:rsid w:val="00670AE3"/>
    <w:rsid w:val="006734CC"/>
    <w:rsid w:val="00674F33"/>
    <w:rsid w:val="0067534B"/>
    <w:rsid w:val="00675C8E"/>
    <w:rsid w:val="006873CE"/>
    <w:rsid w:val="0069468B"/>
    <w:rsid w:val="006A1DB7"/>
    <w:rsid w:val="006A2075"/>
    <w:rsid w:val="006A69B4"/>
    <w:rsid w:val="00702994"/>
    <w:rsid w:val="00704E6E"/>
    <w:rsid w:val="00715523"/>
    <w:rsid w:val="00722850"/>
    <w:rsid w:val="007500AB"/>
    <w:rsid w:val="00751FD2"/>
    <w:rsid w:val="007608F9"/>
    <w:rsid w:val="00772CD4"/>
    <w:rsid w:val="007C7EFA"/>
    <w:rsid w:val="007D12B5"/>
    <w:rsid w:val="007E48E5"/>
    <w:rsid w:val="0081580E"/>
    <w:rsid w:val="00816D66"/>
    <w:rsid w:val="008179A5"/>
    <w:rsid w:val="00831933"/>
    <w:rsid w:val="008344FF"/>
    <w:rsid w:val="00847541"/>
    <w:rsid w:val="008641C7"/>
    <w:rsid w:val="00866EF1"/>
    <w:rsid w:val="00885A24"/>
    <w:rsid w:val="008964D1"/>
    <w:rsid w:val="008A068B"/>
    <w:rsid w:val="008A1559"/>
    <w:rsid w:val="008A6D0C"/>
    <w:rsid w:val="008F634E"/>
    <w:rsid w:val="00905263"/>
    <w:rsid w:val="0092788C"/>
    <w:rsid w:val="009D3BBD"/>
    <w:rsid w:val="009D523C"/>
    <w:rsid w:val="009E0A95"/>
    <w:rsid w:val="009E4863"/>
    <w:rsid w:val="00A022E5"/>
    <w:rsid w:val="00A21AEA"/>
    <w:rsid w:val="00A21D36"/>
    <w:rsid w:val="00A46B14"/>
    <w:rsid w:val="00A5006F"/>
    <w:rsid w:val="00A66E3F"/>
    <w:rsid w:val="00A701ED"/>
    <w:rsid w:val="00AA7859"/>
    <w:rsid w:val="00AE7752"/>
    <w:rsid w:val="00B059F9"/>
    <w:rsid w:val="00B141E0"/>
    <w:rsid w:val="00B17064"/>
    <w:rsid w:val="00B34CE8"/>
    <w:rsid w:val="00B41E28"/>
    <w:rsid w:val="00B75F9D"/>
    <w:rsid w:val="00B8664C"/>
    <w:rsid w:val="00BA76AC"/>
    <w:rsid w:val="00BC07D2"/>
    <w:rsid w:val="00BD1966"/>
    <w:rsid w:val="00BE1B94"/>
    <w:rsid w:val="00BE37B1"/>
    <w:rsid w:val="00BE6907"/>
    <w:rsid w:val="00BE734B"/>
    <w:rsid w:val="00C00AE4"/>
    <w:rsid w:val="00C02C7D"/>
    <w:rsid w:val="00C1739A"/>
    <w:rsid w:val="00C2334D"/>
    <w:rsid w:val="00C3324C"/>
    <w:rsid w:val="00C5656E"/>
    <w:rsid w:val="00C86C20"/>
    <w:rsid w:val="00D06EB5"/>
    <w:rsid w:val="00D45E2D"/>
    <w:rsid w:val="00D61DF9"/>
    <w:rsid w:val="00D74354"/>
    <w:rsid w:val="00D87B94"/>
    <w:rsid w:val="00DA23EC"/>
    <w:rsid w:val="00DA6559"/>
    <w:rsid w:val="00DC61E2"/>
    <w:rsid w:val="00DC6C77"/>
    <w:rsid w:val="00E0082A"/>
    <w:rsid w:val="00E040FA"/>
    <w:rsid w:val="00E21DF5"/>
    <w:rsid w:val="00E42538"/>
    <w:rsid w:val="00E451AA"/>
    <w:rsid w:val="00E570C6"/>
    <w:rsid w:val="00E614E2"/>
    <w:rsid w:val="00E66D56"/>
    <w:rsid w:val="00E7338A"/>
    <w:rsid w:val="00E92533"/>
    <w:rsid w:val="00EB2E1C"/>
    <w:rsid w:val="00EB52A7"/>
    <w:rsid w:val="00EC7C49"/>
    <w:rsid w:val="00ED7C7B"/>
    <w:rsid w:val="00EE0DF8"/>
    <w:rsid w:val="00EE11EC"/>
    <w:rsid w:val="00EE1654"/>
    <w:rsid w:val="00EE2BB0"/>
    <w:rsid w:val="00EF6B3B"/>
    <w:rsid w:val="00F178E1"/>
    <w:rsid w:val="00F37AD4"/>
    <w:rsid w:val="00F410B8"/>
    <w:rsid w:val="00F534CD"/>
    <w:rsid w:val="00FE1B1D"/>
    <w:rsid w:val="00FE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6EEB13"/>
  <w15:chartTrackingRefBased/>
  <w15:docId w15:val="{0D990F91-D20E-2C4C-97D1-22AE30CC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5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541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16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6F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616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6F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10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3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33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33E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2C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hnmatz</dc:creator>
  <cp:keywords/>
  <dc:description/>
  <cp:lastModifiedBy>Peter Jahnmatz</cp:lastModifiedBy>
  <cp:revision>23</cp:revision>
  <dcterms:created xsi:type="dcterms:W3CDTF">2022-01-19T19:19:00Z</dcterms:created>
  <dcterms:modified xsi:type="dcterms:W3CDTF">2022-01-30T18:38:00Z</dcterms:modified>
</cp:coreProperties>
</file>